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002" w:rsidRDefault="00152002"/>
    <w:p w:rsidR="000C6C63" w:rsidRPr="007E061C" w:rsidRDefault="00BE652A" w:rsidP="000C6C63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t>S1 Table</w:t>
      </w:r>
      <w:bookmarkStart w:id="0" w:name="_GoBack"/>
      <w:bookmarkEnd w:id="0"/>
      <w:r w:rsidR="00724930">
        <w:rPr>
          <w:rFonts w:cstheme="minorHAnsi"/>
          <w:b/>
          <w:color w:val="222222"/>
          <w:sz w:val="24"/>
          <w:szCs w:val="24"/>
          <w:shd w:val="clear" w:color="auto" w:fill="FFFFFF"/>
        </w:rPr>
        <w:t>: Summary of included studies</w:t>
      </w:r>
    </w:p>
    <w:p w:rsidR="000C6C63" w:rsidRPr="007E061C" w:rsidRDefault="000C6C63" w:rsidP="000C6C63">
      <w:pPr>
        <w:tabs>
          <w:tab w:val="left" w:pos="7275"/>
        </w:tabs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3"/>
        <w:tblW w:w="9805" w:type="dxa"/>
        <w:tblLayout w:type="fixed"/>
        <w:tblLook w:val="04A0" w:firstRow="1" w:lastRow="0" w:firstColumn="1" w:lastColumn="0" w:noHBand="0" w:noVBand="1"/>
      </w:tblPr>
      <w:tblGrid>
        <w:gridCol w:w="1345"/>
        <w:gridCol w:w="1136"/>
        <w:gridCol w:w="1024"/>
        <w:gridCol w:w="900"/>
        <w:gridCol w:w="1260"/>
        <w:gridCol w:w="1980"/>
        <w:gridCol w:w="2160"/>
      </w:tblGrid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b/>
              </w:rPr>
            </w:pPr>
            <w:r w:rsidRPr="007E061C">
              <w:rPr>
                <w:rFonts w:cstheme="minorHAnsi"/>
                <w:b/>
              </w:rPr>
              <w:t>Citation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b/>
              </w:rPr>
            </w:pPr>
            <w:r w:rsidRPr="007E061C">
              <w:rPr>
                <w:rFonts w:cstheme="minorHAnsi"/>
                <w:b/>
              </w:rPr>
              <w:t xml:space="preserve">Country and  Design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b/>
              </w:rPr>
            </w:pPr>
            <w:r w:rsidRPr="007E061C">
              <w:rPr>
                <w:rFonts w:cstheme="minorHAnsi"/>
                <w:b/>
              </w:rPr>
              <w:t>Sample size, female population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b/>
              </w:rPr>
            </w:pPr>
            <w:r w:rsidRPr="007E061C">
              <w:rPr>
                <w:rFonts w:cstheme="minorHAnsi"/>
                <w:b/>
              </w:rPr>
              <w:t xml:space="preserve">Age, population  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b/>
              </w:rPr>
            </w:pPr>
            <w:r w:rsidRPr="007E061C">
              <w:rPr>
                <w:rFonts w:cstheme="minorHAnsi"/>
                <w:b/>
              </w:rPr>
              <w:t>Assessment tool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b/>
              </w:rPr>
            </w:pPr>
            <w:r w:rsidRPr="007E061C">
              <w:rPr>
                <w:rFonts w:cstheme="minorHAnsi"/>
                <w:b/>
              </w:rPr>
              <w:t>Statistical  tests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b/>
              </w:rPr>
            </w:pPr>
            <w:r w:rsidRPr="007E061C">
              <w:rPr>
                <w:rFonts w:cstheme="minorHAnsi"/>
                <w:b/>
              </w:rPr>
              <w:t>Outcomes and risk factors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 xml:space="preserve">1. </w:t>
            </w:r>
            <w:proofErr w:type="spellStart"/>
            <w:r w:rsidRPr="007E061C">
              <w:rPr>
                <w:color w:val="000000" w:themeColor="text1"/>
              </w:rPr>
              <w:t>Algahtani</w:t>
            </w:r>
            <w:proofErr w:type="spellEnd"/>
            <w:r w:rsidRPr="007E061C">
              <w:rPr>
                <w:color w:val="000000" w:themeColor="text1"/>
              </w:rPr>
              <w:t xml:space="preserve"> et al. 2020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udi Arabia, Cross-sectional survey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4, female 56%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 population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WHO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-BREF 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Median and inter-quartile range were used to describe the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scores. A multinomial regression analysis was computed between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score quartiles and associated factors and the statistical significance was set at p &lt; 0.05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Males (OR = 1.96; 95% CI = 1.31–2.94); participants aged 26 to 35 years (OR = 5.1; 95% CI = 1.33–19.37); non-Saudi participants (OR = 1.69; 95% CI = 1.06–2.57); individuals with chronic diseases (OR = 2.15; 95% CI = 1.33–3.48); those who lost their job (OR = 2.18; 95% CI = 1.04–4.57); and those with depression (OR = 5.70; 95% CI = 3.59–9.05), anxiety (OR = 5.47; 95% CI = 3.38–8.84), and stress (OR = 6.55; 95% CI = 4.01–10.70) 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7E061C">
              <w:t xml:space="preserve"> Abdullah et al. 2021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ysia, 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6, ¾ (75%) females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 population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 </w:t>
            </w:r>
            <w:proofErr w:type="spellStart"/>
            <w:r w:rsidRPr="007E061C">
              <w:t>WHOQoL</w:t>
            </w:r>
            <w:proofErr w:type="spellEnd"/>
            <w:r w:rsidRPr="007E061C">
              <w:t>-BREF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Simple logistic regression and reported odds ratios as well as their confidence intervals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Higher psychological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reduced with the odds of depressive symptoms (adjusted OR = 0.83, 95% CI = 0.69–0.99, p = 0.032) and depressive with comorbid anxiety symptoms (adjusted OR = 0.82, 95% CI = 0.68–0.98, p = 0.041), whereas higher physical health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(adjusted OR = 0.85, </w:t>
            </w:r>
            <w:r w:rsidRPr="007E061C">
              <w:lastRenderedPageBreak/>
              <w:t xml:space="preserve">95% CI = 0.75–0.97, p = 0.021) and social relationship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(adjusted OR = 0.70, 95% CI = 0.55–0.90, p = 0.009) reduced the odds of anxiety symptoms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.</w:t>
            </w:r>
            <w:r w:rsidRPr="007E061C">
              <w:rPr>
                <w:color w:val="000000" w:themeColor="text1"/>
              </w:rPr>
              <w:t xml:space="preserve"> </w:t>
            </w:r>
            <w:r w:rsidRPr="007E061C">
              <w:t>Al-</w:t>
            </w:r>
            <w:proofErr w:type="spellStart"/>
            <w:r w:rsidRPr="007E061C">
              <w:t>Shannaq</w:t>
            </w:r>
            <w:proofErr w:type="spellEnd"/>
            <w:r w:rsidRPr="007E061C">
              <w:t xml:space="preserve"> et al 2020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ordan, cross sectional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1, 65.2% female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rdan general population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WHOQOL-BREF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Independent-samples analyzed using t-test for two groups and one-way ANOVA test for three or more groups.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Adjusted P-value for pairwise multiple comparisons was performed using the </w:t>
            </w:r>
            <w:proofErr w:type="spellStart"/>
            <w:r w:rsidRPr="007E061C">
              <w:t>Bonferroni</w:t>
            </w:r>
            <w:proofErr w:type="spellEnd"/>
            <w:r w:rsidRPr="007E061C">
              <w:t xml:space="preserve">.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Multiple regression was performed to determine the significant predictors of depression, coping skills, and total QOL scores among the study participants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A mean for total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score of 73.21 (SD ¼ 16.17). The mean general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and health scores were 3.15 (SD ¼ 0.94) and 3.40 (SD ¼ 0.95).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40.7% of the participants described their QOL during the outbreak of COVID-19 as being neither poor nor good.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47.6% (n ¼ 243) of the participants reported feeling satisfied with their health.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mean scores in each domain of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were as follows: 18.04 (SD ¼ 4.39) for physical health, 17.65 (SD ¼ 3.77) for psychological health, 8.69 (SD ¼ 2.67) for social relationships, and 22.29 (SD ¼ 5.84) for environment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7E061C">
              <w:rPr>
                <w:color w:val="000000" w:themeColor="text1"/>
              </w:rPr>
              <w:t xml:space="preserve"> </w:t>
            </w:r>
            <w:proofErr w:type="spellStart"/>
            <w:r w:rsidRPr="007E061C">
              <w:t>Aruta</w:t>
            </w:r>
            <w:proofErr w:type="spellEnd"/>
            <w:r w:rsidRPr="007E061C">
              <w:t xml:space="preserve"> et al. 2021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pines, 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, 63.34% female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ines</w:t>
            </w:r>
            <w:proofErr w:type="spellEnd"/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8-68 age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MLT(My life Today)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CFA was conducted for each scale using maximum likelihood (MLT) estimation in </w:t>
            </w:r>
            <w:proofErr w:type="spellStart"/>
            <w:r w:rsidRPr="007E061C">
              <w:t>Mplus</w:t>
            </w:r>
            <w:proofErr w:type="spellEnd"/>
            <w:r w:rsidRPr="007E061C">
              <w:t xml:space="preserve"> 7.0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The goodness of data‐model fit was </w:t>
            </w:r>
            <w:r w:rsidRPr="007E061C">
              <w:lastRenderedPageBreak/>
              <w:t>evaluated using CFI and TLI values between 0.90 and 0.95 as well as RMSEA and SRMR values of &lt; 0.08 as criteria for an adequate model fit. CFI and TLI values &gt; 0.95 and RMSEA and SRMR values &lt; 0.05 were criteria for a good model fit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Reliability, and McDonald's omega (ω) were estimated to assess the internal consistency (Cronbach's α) of scores, with α and ω ≥ 0.70 indicating strong reliability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Bivariate correlation using Pearson r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latent variable path analysis (LVPA) through structural equation modeling (SEM) was conducted 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Results of the path analysis indicated a good data‐model fit: (χ 2 = 4.97, </w:t>
            </w:r>
            <w:proofErr w:type="spellStart"/>
            <w:r w:rsidRPr="007E061C">
              <w:t>df</w:t>
            </w:r>
            <w:proofErr w:type="spellEnd"/>
            <w:r w:rsidRPr="007E061C">
              <w:t xml:space="preserve"> = 2, p = 0.08; CFI = 0.99, TLI = 0.96, SRMR = 0.02, RMSEA [90% CI] = 0.06 [0.000 − 0.13]).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>The direct effects of safety at home (B = −0.27, β = −0.21, SE = 0.05, p ≤ 0.001), TPIs (B = −0.19, β = −0.27, SE = 0.05, p ≤ 0.001), and financial difficulties (B = 0.15, β = 0.18, SE = 0.05, p ≤ 0.001) on psychological distress were found to be significant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Direct effects of safety at home (B = 0.19, β = 0.22, SE = 0.05, p ≤ 0.001), TPIs (B = 0.18, β = 0.27, SE = 0.04, p ≤ 0.001), financial difficulties (B = −0.15, β = −0.21, SE = 0.05, p ≤ 0.001), and psychological distress (B = −0.29, β = −0.34, SE = 0.04, p ≤ 0.001) on quality of life were found to be significant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Results indicated that psychological distress partially mediated the positive influence of safety at home (B = 0.06, β = 0.07, SE = 0.02, p ≤ 0.001) and TPIs (B = 0.06, β = 0.09, SE = 0.02, p ≤ 0.001) on quality of life.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lastRenderedPageBreak/>
              <w:t xml:space="preserve">5. </w:t>
            </w:r>
            <w:proofErr w:type="spellStart"/>
            <w:r w:rsidRPr="007E061C">
              <w:t>Azizi</w:t>
            </w:r>
            <w:proofErr w:type="spellEnd"/>
            <w:r w:rsidRPr="007E061C">
              <w:t xml:space="preserve"> et al 2020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occo, 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Before </w:t>
            </w:r>
            <w:proofErr w:type="gramStart"/>
            <w:r w:rsidRPr="007E061C">
              <w:t>confinement( 484</w:t>
            </w:r>
            <w:proofErr w:type="gramEnd"/>
            <w:r w:rsidRPr="007E061C">
              <w:t>) and  confine</w:t>
            </w:r>
            <w:r w:rsidRPr="007E061C">
              <w:lastRenderedPageBreak/>
              <w:t xml:space="preserve">ment ( 537)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62.9% female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Morocco  population 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EQ-5D-5L 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For utility and VAS were tested </w:t>
            </w:r>
            <w:proofErr w:type="gramStart"/>
            <w:r w:rsidRPr="007E061C">
              <w:t>using  Mann</w:t>
            </w:r>
            <w:proofErr w:type="gramEnd"/>
            <w:r w:rsidRPr="007E061C">
              <w:t xml:space="preserve">-Whitney and </w:t>
            </w:r>
            <w:proofErr w:type="spellStart"/>
            <w:r w:rsidRPr="007E061C">
              <w:t>Kruskal</w:t>
            </w:r>
            <w:proofErr w:type="spellEnd"/>
            <w:r w:rsidRPr="007E061C">
              <w:t xml:space="preserve">-Wallis tests were used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 Before confinement, the percentages of don’t have problems in the five health dimensions were 87% (87%), 97% </w:t>
            </w:r>
            <w:r w:rsidRPr="007E061C">
              <w:lastRenderedPageBreak/>
              <w:t>(93%), 82% (89%), 70% (78%) and 44% (66%) for mobility, self-care, usual activities, pain/discomfort and anxiety/depression, respectively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The comparison between the two samples showed that participants during confinement had lower scores of </w:t>
            </w:r>
            <w:proofErr w:type="spellStart"/>
            <w:r w:rsidRPr="007E061C">
              <w:t>HRQoL</w:t>
            </w:r>
            <w:proofErr w:type="spellEnd"/>
            <w:r w:rsidRPr="007E061C">
              <w:t xml:space="preserve"> on both utility </w:t>
            </w:r>
            <w:r w:rsidRPr="007E061C">
              <w:rPr>
                <w:color w:val="000000" w:themeColor="text1"/>
              </w:rPr>
              <w:t>(0.86; P&lt;0.001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However, the home confinement increased by about ARI = 7.1% [2.7%; 11%] the problems in doing usual activities (odds Ordinal = 1.74 [1.37; 2.23]).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Females had lower scores of </w:t>
            </w:r>
            <w:proofErr w:type="spellStart"/>
            <w:r w:rsidRPr="007E061C">
              <w:t>HRQoL</w:t>
            </w:r>
            <w:proofErr w:type="spellEnd"/>
            <w:r w:rsidRPr="007E061C">
              <w:t xml:space="preserve"> on both utility (0.85; P=&lt;0.0001 and VAS (</w:t>
            </w:r>
            <w:proofErr w:type="gramStart"/>
            <w:r w:rsidRPr="007E061C">
              <w:t>78.49;p</w:t>
            </w:r>
            <w:proofErr w:type="gramEnd"/>
            <w:r w:rsidRPr="007E061C">
              <w:t>=0.004) compared to males (utility =0.89 and VAS =83.78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Marital status was significantly associated to EQ-5D-5L utility (P=0.002) and VAS (P=0.005) scores,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widowed had the worst </w:t>
            </w:r>
            <w:proofErr w:type="spellStart"/>
            <w:r w:rsidRPr="007E061C">
              <w:t>HRQoL</w:t>
            </w:r>
            <w:proofErr w:type="spellEnd"/>
            <w:r w:rsidRPr="007E061C">
              <w:t xml:space="preserve"> (utility=0.43 and VAS=48.75) compared to single (utility=0.87 and </w:t>
            </w:r>
            <w:r w:rsidRPr="007E061C">
              <w:lastRenderedPageBreak/>
              <w:t>VAS=80.09), married (utility=0.86 and VAS=81.43), and separated (utility=0.89 and VAS=80.15) participant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Participants with university education had the higher EQ-5D-5L utility score (0.88; P&lt;0.00001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.</w:t>
            </w:r>
            <w:r w:rsidRPr="007E061C">
              <w:rPr>
                <w:color w:val="000000" w:themeColor="text1"/>
              </w:rPr>
              <w:t>Ballegooijen et al 2021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gium and Netherlands , 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>2099 Belgian and 2058 Dutch respondents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lgians and </w:t>
            </w:r>
            <w:r w:rsidRPr="007E061C">
              <w:rPr>
                <w:color w:val="000000" w:themeColor="text1"/>
              </w:rPr>
              <w:t>Dutch population, 50% were female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 xml:space="preserve"> EQ-5D 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Proportions and means with 95% CI, and means with SD 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Analyses were performed separately for Belgium and the Netherlands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>Subgroups of respondents were created based on age 18–35 years, 35– 66 years (for Belgium) and 35–67 (for the Netherlands), and above pension age ≥ 66/≥67 years, respectively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A minority in both countries felt stressed (27% in Belgium and 14% in the Netherlands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 Majority reported concern about their personal current and future financial situation (59 and 48% respectively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and the national economies (88 and 86%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Belgium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EQ-5D during COVID-19 measures 0.79 (0.77–0.81) 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EQ-5D before COVID-19 measures 0.82 (0.80–0.84) 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Netherlands 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During COVID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0.84 (0.82–0.86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before COVID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>0.85 (0.83–87)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Pr="007E061C">
              <w:rPr>
                <w:color w:val="000000" w:themeColor="text1"/>
              </w:rPr>
              <w:t xml:space="preserve">Bonichini &amp; </w:t>
            </w:r>
            <w:proofErr w:type="spellStart"/>
            <w:r w:rsidRPr="007E061C">
              <w:rPr>
                <w:color w:val="000000" w:themeColor="text1"/>
              </w:rPr>
              <w:t>Tremolada</w:t>
            </w:r>
            <w:proofErr w:type="spellEnd"/>
            <w:r w:rsidRPr="007E061C">
              <w:rPr>
                <w:color w:val="000000" w:themeColor="text1"/>
              </w:rPr>
              <w:t>, 2021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y, Cross sectional</w:t>
            </w: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talian populati</w:t>
            </w: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n, 1839 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talians, 77.8% </w:t>
            </w: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f female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lastRenderedPageBreak/>
              <w:t xml:space="preserve"> GH12 (General Health </w:t>
            </w:r>
            <w:r w:rsidRPr="007E061C">
              <w:rPr>
                <w:color w:val="000000" w:themeColor="text1"/>
              </w:rPr>
              <w:lastRenderedPageBreak/>
              <w:t>Questionnaire)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lastRenderedPageBreak/>
              <w:t xml:space="preserve">Pearson’s correlations were run to verify links between normally </w:t>
            </w:r>
            <w:r w:rsidRPr="007E061C">
              <w:rPr>
                <w:color w:val="000000" w:themeColor="text1"/>
              </w:rPr>
              <w:lastRenderedPageBreak/>
              <w:t>distributed variables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ANOVAs were employed to assess the difference in dependent variables, according to independent variables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Hierarchical regression models were run to identify the socio-demographic, daily routine and emotions factors impacting on GH12 scores as the dependent variables.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>A p-value &lt; 0.05 for significance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lastRenderedPageBreak/>
              <w:t xml:space="preserve">The mean GH12 score in participants amounted to 17.86, with an SD of 5.85, </w:t>
            </w:r>
            <w:r w:rsidRPr="007E061C">
              <w:rPr>
                <w:color w:val="000000" w:themeColor="text1"/>
              </w:rPr>
              <w:lastRenderedPageBreak/>
              <w:t xml:space="preserve">reflecting a contingent moderate stressful impact on </w:t>
            </w:r>
            <w:proofErr w:type="spellStart"/>
            <w:r w:rsidRPr="007E061C">
              <w:rPr>
                <w:color w:val="000000" w:themeColor="text1"/>
              </w:rPr>
              <w:t>QoL</w:t>
            </w:r>
            <w:proofErr w:type="spellEnd"/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GH12 identified 39% of respondents as having subclinical </w:t>
            </w:r>
            <w:proofErr w:type="spellStart"/>
            <w:r w:rsidRPr="007E061C">
              <w:rPr>
                <w:color w:val="000000" w:themeColor="text1"/>
              </w:rPr>
              <w:t>QoL</w:t>
            </w:r>
            <w:proofErr w:type="spellEnd"/>
            <w:r w:rsidRPr="007E061C">
              <w:rPr>
                <w:color w:val="000000" w:themeColor="text1"/>
              </w:rPr>
              <w:t xml:space="preserve"> scores (score ≥ 15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 24.5% of such respondents as having very problematic scores (score ≥ 19), and 36.5% of such respondents as having normal scores (score &lt; 15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 xml:space="preserve">ANOVAs showed there was a significant difference (F(2, 1.836) = 5.50, p = 0.004, η 2 = 0.01) in mean GH12 scores 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8. </w:t>
            </w:r>
            <w:proofErr w:type="spellStart"/>
            <w:r w:rsidRPr="007E061C">
              <w:t>Xiaoxiao</w:t>
            </w:r>
            <w:proofErr w:type="spellEnd"/>
            <w:r w:rsidRPr="007E061C">
              <w:t xml:space="preserve"> Chen et al. 2021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na, cross-sectional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ese peoples, 2420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ese peoples,49.1 % female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EQ-5D and VAS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To compare EQ-5D between </w:t>
            </w:r>
            <w:proofErr w:type="spellStart"/>
            <w:r w:rsidRPr="007E061C">
              <w:t>Deqing</w:t>
            </w:r>
            <w:proofErr w:type="spellEnd"/>
            <w:r w:rsidRPr="007E061C">
              <w:t xml:space="preserve"> and Taizhou using the independent-samples t tests and the χ2 tests, or Wilcoxon and </w:t>
            </w:r>
            <w:proofErr w:type="spellStart"/>
            <w:r w:rsidRPr="007E061C">
              <w:t>Kruskal</w:t>
            </w:r>
            <w:proofErr w:type="spellEnd"/>
            <w:r w:rsidRPr="007E061C">
              <w:t>-Wallis test when data distribution was skewed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Correlation between VAS and EQ-5D values was evaluated with the Pearson correlation coefficient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Multiple linear regression analysis was performed to </w:t>
            </w:r>
            <w:r w:rsidRPr="007E061C">
              <w:lastRenderedPageBreak/>
              <w:t>assess the association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Coefficient (β) and 95% confidence intervals (CIs) were calculated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>The mean EQ-5D score and VAS were 0.990 and 93.5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Multiple linear regression showed that the quality of life measures was related to physical activities (β = 0.006) and keeping home ventilation (β = 0.063) in </w:t>
            </w:r>
            <w:proofErr w:type="spellStart"/>
            <w:r w:rsidRPr="007E061C">
              <w:t>Deqing</w:t>
            </w:r>
            <w:proofErr w:type="spellEnd"/>
            <w:r w:rsidRPr="007E061C">
              <w:t xml:space="preserve">, and were related to wearing a mask when going out (β = 0.014), keeping home ventilation (β = 0.061), other marital status (β = − 0.011), worry about the epidemic (β = − </w:t>
            </w:r>
            <w:r w:rsidRPr="007E061C">
              <w:lastRenderedPageBreak/>
              <w:t>0.005) and having a centralized or home quarantine (β = − 0.005) in Taizhou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E061C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9.</w:t>
            </w:r>
            <w:r w:rsidRPr="007E061C">
              <w:rPr>
                <w:rFonts w:cstheme="minorHAnsi"/>
                <w:color w:val="000000" w:themeColor="text1"/>
              </w:rPr>
              <w:t xml:space="preserve"> Hang Choi et al 2021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E061C">
              <w:rPr>
                <w:rFonts w:cstheme="minorHAnsi"/>
                <w:color w:val="000000" w:themeColor="text1"/>
                <w:sz w:val="24"/>
                <w:szCs w:val="24"/>
              </w:rPr>
              <w:t>Hong Kong,  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E061C">
              <w:rPr>
                <w:rFonts w:cstheme="minorHAnsi"/>
                <w:color w:val="000000" w:themeColor="text1"/>
                <w:sz w:val="24"/>
                <w:szCs w:val="24"/>
              </w:rPr>
              <w:t>Hong Kong people,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E061C">
              <w:rPr>
                <w:rFonts w:cstheme="minorHAnsi"/>
                <w:color w:val="000000" w:themeColor="text1"/>
                <w:sz w:val="24"/>
                <w:szCs w:val="24"/>
              </w:rPr>
              <w:t xml:space="preserve">500  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E061C">
              <w:rPr>
                <w:rFonts w:cstheme="minorHAnsi"/>
                <w:color w:val="000000" w:themeColor="text1"/>
                <w:sz w:val="24"/>
                <w:szCs w:val="24"/>
              </w:rPr>
              <w:t>Hong Kong, 54.8% female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E061C">
              <w:rPr>
                <w:rFonts w:cstheme="minorHAnsi"/>
                <w:color w:val="000000" w:themeColor="text1"/>
              </w:rPr>
              <w:t xml:space="preserve"> WHOQOL-BREF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r w:rsidRPr="007E061C">
              <w:rPr>
                <w:rFonts w:cstheme="minorHAnsi"/>
                <w:color w:val="000000" w:themeColor="text1"/>
              </w:rPr>
              <w:t>Mean and SD scores of the WHOQOL-BREF were calculated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r w:rsidRPr="007E061C">
              <w:rPr>
                <w:rFonts w:cstheme="minorHAnsi"/>
                <w:color w:val="000000" w:themeColor="text1"/>
              </w:rPr>
              <w:t xml:space="preserve">Independent t-tests were used to compare the mean </w:t>
            </w:r>
            <w:proofErr w:type="spellStart"/>
            <w:r w:rsidRPr="007E061C">
              <w:rPr>
                <w:rFonts w:cstheme="minorHAnsi"/>
                <w:color w:val="000000" w:themeColor="text1"/>
              </w:rPr>
              <w:t>HRQoL</w:t>
            </w:r>
            <w:proofErr w:type="spellEnd"/>
            <w:r w:rsidRPr="007E061C">
              <w:rPr>
                <w:rFonts w:cstheme="minorHAnsi"/>
                <w:color w:val="000000" w:themeColor="text1"/>
              </w:rPr>
              <w:t xml:space="preserve"> score of four domains between two groups (“yes” vs. “no”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r w:rsidRPr="007E061C">
              <w:rPr>
                <w:rFonts w:cstheme="minorHAnsi"/>
                <w:color w:val="000000" w:themeColor="text1"/>
              </w:rPr>
              <w:t xml:space="preserve"> Cohen’s d was also calculated, which classifies effect sizes as small (d = 0.2), medium (d = 0.5), and large (d = 0.8) 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r w:rsidRPr="007E061C">
              <w:rPr>
                <w:rFonts w:cstheme="minorHAnsi"/>
                <w:color w:val="000000" w:themeColor="text1"/>
              </w:rPr>
              <w:t>Multiple linear regression analysis was used to test the robustness of the relationship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69.6% were worried about contracting COVID-19, and 41.4% frequently suspected themselves of being infected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29.0% were concerned by the lack of disinfectant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All of these findings were associated with poorer </w:t>
            </w:r>
            <w:proofErr w:type="spellStart"/>
            <w:r w:rsidRPr="007E061C">
              <w:t>HRQoL</w:t>
            </w:r>
            <w:proofErr w:type="spellEnd"/>
            <w:r w:rsidRPr="007E061C">
              <w:t xml:space="preserve"> in the physical and psychological health, social relationships, and environment domain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47.4% of participants were concerned that they may lose their job because of the pandemic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E061C">
              <w:t xml:space="preserve"> 39.4% were bothered by the insufficient supply of surgical masks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 </w:t>
            </w:r>
            <w:proofErr w:type="spellStart"/>
            <w:r w:rsidRPr="007E061C">
              <w:rPr>
                <w:color w:val="000000" w:themeColor="text1"/>
              </w:rPr>
              <w:t>Epifanio</w:t>
            </w:r>
            <w:proofErr w:type="spellEnd"/>
            <w:r w:rsidRPr="007E061C">
              <w:rPr>
                <w:color w:val="000000" w:themeColor="text1"/>
              </w:rPr>
              <w:t xml:space="preserve"> et al. 2021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aly, cross sectional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ian population, 2251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y</w:t>
            </w:r>
            <w:r w:rsidRPr="007E061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4 % female </w:t>
            </w: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6C63" w:rsidRPr="007E061C" w:rsidRDefault="000C6C63" w:rsidP="00F06E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>WHOQOL-BREF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Pearson’s χ 2 test and Student’s t test for independent samples for nominal and continuous demographic variables were used, respectively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Analysis of variance (ANOVA) was used </w:t>
            </w:r>
            <w:r w:rsidRPr="007E061C">
              <w:rPr>
                <w:color w:val="000000" w:themeColor="text1"/>
              </w:rPr>
              <w:lastRenderedPageBreak/>
              <w:t xml:space="preserve">to analyze the differences in respondents’ levels of </w:t>
            </w:r>
            <w:proofErr w:type="spellStart"/>
            <w:r w:rsidRPr="007E061C">
              <w:rPr>
                <w:color w:val="000000" w:themeColor="text1"/>
              </w:rPr>
              <w:t>QoL</w:t>
            </w:r>
            <w:proofErr w:type="spellEnd"/>
            <w:r w:rsidRPr="007E061C">
              <w:rPr>
                <w:color w:val="000000" w:themeColor="text1"/>
              </w:rPr>
              <w:t xml:space="preserve"> at the global score of the WHOQOL-BREF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 xml:space="preserve">Multivariate analysis of variance (MANOVA) was employed to analyze the differences in levels of </w:t>
            </w:r>
            <w:proofErr w:type="spellStart"/>
            <w:r w:rsidRPr="007E061C">
              <w:rPr>
                <w:color w:val="000000" w:themeColor="text1"/>
              </w:rPr>
              <w:t>QoL</w:t>
            </w:r>
            <w:proofErr w:type="spellEnd"/>
            <w:r w:rsidRPr="007E061C">
              <w:rPr>
                <w:color w:val="000000" w:themeColor="text1"/>
              </w:rPr>
              <w:t xml:space="preserve"> at domain scores of the WHOQOL-BREF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There was a Significant difference in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depending on a number of variables, including sex, area of residence in Italy, and being diagnosed with a medical/psychiatric condition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The overall average score at the WHOQOL-BREF was 54.48 (SD = 7.77)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The item with the lowest scores was 14 (about the use of spare time), given that 932 (41.4%) participants reported to have little or no time for leisure at the time of data collection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Regarding the other three domains of the WHOQOL, items with lowest scores were: item 15 for the physical domain, as 1019 (45.3%) participants reported little or no possibility to do physical activity; item 5 for the psychological domain, with 712 (31.6%) respondents reporting that they were not enjoying their lives at the time of data collection, and item 21 for social relationships, as 843 (37.4%) respondents reported that they were little or not at all satisfied with their sexual life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6C63" w:rsidRPr="007E061C" w:rsidTr="00F06E4E">
        <w:trPr>
          <w:trHeight w:val="170"/>
        </w:trPr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1. </w:t>
            </w:r>
            <w:r w:rsidRPr="007E061C">
              <w:rPr>
                <w:color w:val="000000" w:themeColor="text1"/>
              </w:rPr>
              <w:t>Ferreira  et al. 2021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rtugal, cross sectional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rtugal,  904 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ugal, female 72.9%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>EQ-5D-5L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EQ-5D-5L values were compared to the Portuguese population’s norms, for which </w:t>
            </w:r>
            <w:r w:rsidRPr="007E061C">
              <w:rPr>
                <w:color w:val="000000" w:themeColor="text1"/>
              </w:rPr>
              <w:lastRenderedPageBreak/>
              <w:t>EQ-5D-5L data were collected in the aforementioned cross-sectional study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Correlations between the EQ-5D-5L and GAD-7 scores were evaluated using Spearman’s rank correlation coefficient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The Mann–Whitney U and </w:t>
            </w:r>
            <w:proofErr w:type="spellStart"/>
            <w:r w:rsidRPr="007E061C">
              <w:rPr>
                <w:color w:val="000000" w:themeColor="text1"/>
              </w:rPr>
              <w:t>Kruskal</w:t>
            </w:r>
            <w:proofErr w:type="spellEnd"/>
            <w:r w:rsidRPr="007E061C">
              <w:rPr>
                <w:color w:val="000000" w:themeColor="text1"/>
              </w:rPr>
              <w:t>–Wallis H tests were the most appropriate in this context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Linear model (GLM) with a Poisson distribution and log link was also used to examine determinants of </w:t>
            </w:r>
            <w:proofErr w:type="spellStart"/>
            <w:r w:rsidRPr="007E061C">
              <w:rPr>
                <w:color w:val="000000" w:themeColor="text1"/>
              </w:rPr>
              <w:t>HRQoL</w:t>
            </w:r>
            <w:proofErr w:type="spellEnd"/>
            <w:r w:rsidRPr="007E061C">
              <w:rPr>
                <w:color w:val="000000" w:themeColor="text1"/>
              </w:rPr>
              <w:t xml:space="preserve"> during the COVID-19 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Results suggest that those quarantined at home experienced higher levels of anxiety and a lower </w:t>
            </w:r>
            <w:proofErr w:type="spellStart"/>
            <w:r w:rsidRPr="007E061C">
              <w:t>HRQoL</w:t>
            </w:r>
            <w:proofErr w:type="spellEnd"/>
            <w:r w:rsidRPr="007E061C">
              <w:t xml:space="preserve"> compared </w:t>
            </w:r>
            <w:r w:rsidRPr="007E061C">
              <w:lastRenderedPageBreak/>
              <w:t>with the pre-COVID-19 pandemic population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Females and elderly individuals experienced the highest levels of anxiety and poorest </w:t>
            </w:r>
            <w:proofErr w:type="spellStart"/>
            <w:r w:rsidRPr="007E061C">
              <w:t>HRQoL</w:t>
            </w:r>
            <w:proofErr w:type="spellEnd"/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t xml:space="preserve"> 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2.</w:t>
            </w:r>
            <w:r w:rsidRPr="007E061C">
              <w:rPr>
                <w:color w:val="000000" w:themeColor="text1"/>
              </w:rPr>
              <w:t>Khodami et al. 2020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Africa, North America, Asia, Australia, Europe, South America, Cross sectional study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Africa (554), North America (497), Asia (881), Australia (494), Europe ( 527 ), South America (119), 3002 part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Africa (Female: 8.9%), North America (female: 8.1%), Asia (14.2% ), Australia ( 7.9%), Europe </w:t>
            </w:r>
            <w:r w:rsidRPr="007E061C">
              <w:lastRenderedPageBreak/>
              <w:t xml:space="preserve">( 9%), South America ( 2.2%), 3002 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lastRenderedPageBreak/>
              <w:t xml:space="preserve"> COVID-19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questionnaire 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The steadfastness of the applied scales was evaluated using Cronbach’s alpha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 A Binary forward regression has been executed to predict the prevalence of behavioral impairments and Covid-19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among all users.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The results showed that Quality of life was significantly decreased over time,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perceived stress level is raised significantly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and an increased level of difficulty in emotion regulation has happened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Younger peoples and individuals who had a worsening quality of life response tended to show more stress </w:t>
            </w:r>
            <w:r w:rsidRPr="007E061C">
              <w:lastRenderedPageBreak/>
              <w:t>and emotion regulation problems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3. </w:t>
            </w:r>
            <w:proofErr w:type="spellStart"/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skaya-Velikovsky</w:t>
            </w:r>
            <w:proofErr w:type="spellEnd"/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21)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rael, Cross sectional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rael, 571 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rael, Female, 77.2%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WHOQOL-BREF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 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The type of distribution was detected using the Kolmogorov–Smirnov test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To estimate between-group differences, we used an independent samples t-test and one-way ANOVA or Mann–Whitney and </w:t>
            </w:r>
            <w:proofErr w:type="spellStart"/>
            <w:r w:rsidRPr="007E061C">
              <w:t>Kruskal</w:t>
            </w:r>
            <w:proofErr w:type="spellEnd"/>
            <w:r w:rsidRPr="007E061C">
              <w:t>–Wallis test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For each aspect of QOL, a multivariate model of explanation was built, using linear regression with a stepwise method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The following criteria were used to evaluate fitting of the models to the data: (1) A non-significant Chi-square p-value (p &gt; 0.05); (2) a comparative fit index (CFI) value greater than 0.90; (3) a Tucker–Lewis Index (TLI) value greater than 0.90; and (4) a root mean square error of approximation </w:t>
            </w:r>
            <w:r w:rsidRPr="007E061C">
              <w:lastRenderedPageBreak/>
              <w:t>(RMSEA) value less than 0.05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>The COVID-19 has had a wide impact on the general population, with the potential for negative secondary impact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Women, young adults, and the unemployed are at high risk for secondary effects (ORs not available)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4. </w:t>
            </w:r>
            <w:r w:rsidRPr="007E061C">
              <w:rPr>
                <w:color w:val="000000" w:themeColor="text1"/>
              </w:rPr>
              <w:t>Iglesias-</w:t>
            </w:r>
            <w:proofErr w:type="spellStart"/>
            <w:r w:rsidRPr="007E061C">
              <w:rPr>
                <w:color w:val="000000" w:themeColor="text1"/>
              </w:rPr>
              <w:t>López</w:t>
            </w:r>
            <w:proofErr w:type="spellEnd"/>
            <w:r w:rsidRPr="007E061C">
              <w:rPr>
                <w:color w:val="000000" w:themeColor="text1"/>
              </w:rPr>
              <w:t xml:space="preserve"> et al 2021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in, 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ain, 225 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,70.22%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>SF-36 (SF-36v2)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Mean and standard deviation for the quantitative variables were calculated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 xml:space="preserve"> Bivariate logistic regression with the dichotomous variables and an ordinal logistic regression with the categorical variables to report odds ratios (OR), in order to carry out a predictive analysis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Pearson chi-square was also used to relate dichotomous and categorical variables in a transversal analysis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  <w:r w:rsidRPr="007E061C">
              <w:rPr>
                <w:color w:val="000000" w:themeColor="text1"/>
              </w:rPr>
              <w:t>The presence of pain in subjects undergoing confinement is persistent, with varying intensity and frequency based on age, gender, physical activity, and work status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color w:val="000000" w:themeColor="text1"/>
              </w:rPr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>In any of these conditions, the quality of life of the subjects in confinement has been severely affected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 Ping et al. 2020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na, Cross sectional 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na, 1139 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, 59.6%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-5D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Mean and SD were calculated for continuous variables, frequencies and percentages for categorical variabl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The relationships of all factors and the scores of EQ-5D were analyzed with t-test, analysis of ANOVA and nonparametric statistics (Mann-Whitney U test or </w:t>
            </w:r>
            <w:proofErr w:type="spellStart"/>
            <w:r w:rsidRPr="007E061C">
              <w:t>Kruskall</w:t>
            </w:r>
            <w:proofErr w:type="spellEnd"/>
            <w:r w:rsidRPr="007E061C">
              <w:t>-Wallis test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proofErr w:type="gramStart"/>
            <w:r w:rsidRPr="007E061C">
              <w:t>Fisher‘</w:t>
            </w:r>
            <w:proofErr w:type="gramEnd"/>
            <w:r w:rsidRPr="007E061C">
              <w:t>s exact test was used when exact theory frequency less than 1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Logistic regression model was used to the five health dimensions as dependent variables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Statistical significance was set at 0.05 using two-side tests.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lastRenderedPageBreak/>
              <w:t>The risk of pain/discomfort and anxiety/depression in general population in China raised significantly with aging, with chronic disease, lower income, epidemic effects, worried about get COVID-19 during the COVID-19 pandemic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6. Qi et al. 2020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na, Cross sectional study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, 645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, 61.2%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SF-8 (Chinese version)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Associations between physical activity, </w:t>
            </w:r>
            <w:proofErr w:type="spellStart"/>
            <w:r w:rsidRPr="007E061C">
              <w:t>HRQoL</w:t>
            </w:r>
            <w:proofErr w:type="spellEnd"/>
            <w:r w:rsidRPr="007E061C">
              <w:t>, and perceived stress with demographic characteristics were computed using Pearson’s r, paired t-test, and analysis of variance (ANOVA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 The significant level was set at 0.05.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Participants’ average physical component summary score (PCS) and mental component summary score (MCS) for </w:t>
            </w:r>
            <w:proofErr w:type="spellStart"/>
            <w:r w:rsidRPr="007E061C">
              <w:t>HRQoL</w:t>
            </w:r>
            <w:proofErr w:type="spellEnd"/>
            <w:r w:rsidRPr="007E061C">
              <w:t xml:space="preserve"> were 75.3 (SD = 16.6) and 66.6 (SD = 19.3), respectively.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More than half of participants (53.0%) reported moderate levels of stres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Significant correlations between physical activity, </w:t>
            </w:r>
            <w:proofErr w:type="spellStart"/>
            <w:r w:rsidRPr="007E061C">
              <w:t>HRQoL</w:t>
            </w:r>
            <w:proofErr w:type="spellEnd"/>
            <w:r w:rsidRPr="007E061C">
              <w:t>, and levels of perceived stress were observed (p &lt; 0.05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 Prolonged sitting time was also found to have a negative effect on </w:t>
            </w:r>
            <w:proofErr w:type="spellStart"/>
            <w:r w:rsidRPr="007E061C">
              <w:t>HRQoL</w:t>
            </w:r>
            <w:proofErr w:type="spellEnd"/>
            <w:r w:rsidRPr="007E061C">
              <w:t xml:space="preserve"> (p &lt; 0.05)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</w:t>
            </w:r>
            <w:r w:rsidRPr="007E061C">
              <w:rPr>
                <w:color w:val="000000" w:themeColor="text1"/>
              </w:rPr>
              <w:t xml:space="preserve"> Xuan Tran et al. 2020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, 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etnam, 341 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etnam, </w:t>
            </w: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65.7% female 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lastRenderedPageBreak/>
              <w:t>EQ-5D-5L and EQ-VAS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We used t-test or Mann Whitney test for ordinal variables and </w:t>
            </w:r>
            <w:r w:rsidRPr="007E061C">
              <w:lastRenderedPageBreak/>
              <w:t>Fisher-exact test or Chi-square test for nominal variables to compare groups.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Ordered logistic regression was employed to examine factors correlated with the impact of COVID-19 on respondents’ family income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A multivariable Tobit regression model was applied to identify factors associated with HRQOL score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Significance P-value&lt;0.05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>66.9% reported household income loss due to the impact of COVID-19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>People holding undergraduate degrees, working in other sectors rather than healthcare, and having definite-term contract had a higher likelihood of income reduction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The mean score of EQ-5D-5L and EQ-VAS was 0.95 (± 0.07) and 88.2 (± 11.0), respectively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The domain of Anxiety/Depression had the highest proportion of reporting any problems among 5 dimensions of EQ-5D-5L (38.7%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 Being female, having chronic conditions and living in the family with 3–5 members were associated with lower HRQOL score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8.Vitorino et al. 2021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zil, 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azil, 1156 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zil, 69.6% female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WHOQOL-BREF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Means and SD were used, (95% CI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Student’s t-test and one-way ANOVA were used to compare the dependent variable mean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Pearson’s correlation was performed between continuous independent variables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Logistic regression models were used to explore the associations between independent variables and significant depressive symptoms and significant anxiety symptom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Multivariate general linear models (GLM) were used to assess the effects of the independent variabl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Multivariate logistic regression models and GLM included only those independent variables that reached a P &lt; 0.10 in bivariate analys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Significance at P &lt; 0.05 (two-tailed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Scores on the social relationships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domain were lower among participants who had a family member or friend with COVID-19 and among those who engaged in negative forms of SRC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The quarantine during the COVID-19 pandemic has limited personal contact with family and friends, adversely affected </w:t>
            </w:r>
            <w:r w:rsidRPr="007E061C">
              <w:lastRenderedPageBreak/>
              <w:t xml:space="preserve">sexual activity, and has restricted other activities that are assessed in the social relationships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domain.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positive forms of SRC were associated with better scores on this domain, as reported in other studi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Healthcare professionals had better outcomes on environment </w:t>
            </w:r>
            <w:proofErr w:type="spellStart"/>
            <w:r w:rsidRPr="007E061C">
              <w:t>QoL</w:t>
            </w:r>
            <w:proofErr w:type="spellEnd"/>
            <w:r w:rsidRPr="007E061C">
              <w:t>, whereas participants who had a friend or family member with COVID-19 had worse scores on this domain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Healthcare professionals in Brazil are not subject to the quarantine because they must continue to care for people, and as noted earlier have higher incomes and better circumstances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9. </w:t>
            </w:r>
            <w:r w:rsidRPr="007E061C">
              <w:rPr>
                <w:color w:val="000000" w:themeColor="text1"/>
              </w:rPr>
              <w:t xml:space="preserve">Mai </w:t>
            </w:r>
            <w:proofErr w:type="spellStart"/>
            <w:r w:rsidRPr="007E061C">
              <w:rPr>
                <w:color w:val="000000" w:themeColor="text1"/>
              </w:rPr>
              <w:t>Quynh</w:t>
            </w:r>
            <w:proofErr w:type="spellEnd"/>
            <w:r w:rsidRPr="007E061C">
              <w:rPr>
                <w:color w:val="000000" w:themeColor="text1"/>
              </w:rPr>
              <w:t xml:space="preserve"> Vu et al. 2020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, 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, 406 part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, 69.7% female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EQ-5D-5L 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In Government quarantine facilities" and "Self-isolation at private place" were small, and the score of EQ-5D-5L and EQ-VAS were not normally distributed, the Mann–Whitney U tests and </w:t>
            </w:r>
            <w:proofErr w:type="spellStart"/>
            <w:r w:rsidRPr="007E061C">
              <w:t>Kruskal</w:t>
            </w:r>
            <w:proofErr w:type="spellEnd"/>
            <w:r w:rsidRPr="007E061C">
              <w:t xml:space="preserve"> Wallis tests were </w:t>
            </w:r>
            <w:r w:rsidRPr="007E061C">
              <w:lastRenderedPageBreak/>
              <w:t>carried out to identify the difference in HRQOL among participants.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The Dunn’s tests were used as the </w:t>
            </w:r>
            <w:proofErr w:type="spellStart"/>
            <w:r w:rsidRPr="007E061C">
              <w:t>Poc</w:t>
            </w:r>
            <w:proofErr w:type="spellEnd"/>
            <w:r w:rsidRPr="007E061C">
              <w:t xml:space="preserve">-hoc analysis of the </w:t>
            </w:r>
            <w:proofErr w:type="spellStart"/>
            <w:r w:rsidRPr="007E061C">
              <w:t>Kruskal</w:t>
            </w:r>
            <w:proofErr w:type="spellEnd"/>
            <w:r w:rsidRPr="007E061C">
              <w:t>-Wallis to examine the differences among multiple pairwise comparison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7E061C">
              <w:t>Kruskal</w:t>
            </w:r>
            <w:proofErr w:type="spellEnd"/>
            <w:r w:rsidRPr="007E061C">
              <w:t xml:space="preserve"> Wallis test was employed to test the hypothesis. Significance P&lt;0.05 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The mean EQ-VAS was reported the highest at 90.5 (SD: 7.98) among people in government quarantine facilities, followed by 88.54 (SD: 12.24) among general population and 86.54 (SD 13.69) among people in self-isolation group. EQ-5D-5L value was </w:t>
            </w:r>
            <w:r w:rsidRPr="007E061C">
              <w:lastRenderedPageBreak/>
              <w:t>reported the highest among general population at 0.95 (SD: 0.07), followed by 0.94 (SD: 0.12) among people in government quarantine facilities, and 0.93 (SD: 0.13) among people who did self-isolation. Overall, most people, at any level, reported having problems with anxiety and/or depression in all groups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.</w:t>
            </w:r>
            <w:r w:rsidRPr="007E061C">
              <w:rPr>
                <w:color w:val="000000" w:themeColor="text1"/>
              </w:rPr>
              <w:t xml:space="preserve"> Anne Yee et al. 2021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aysia, Web based cross sectional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ysia, 528 part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aysia, 62% 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WHOQOL-BREF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Bivariate analyses were used to assess the association between sociodemographic data, COVID19-related variables, and coping strategies (Brief-COPE) with depression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Chi-squared test was used for categorical variables, Fisher’s exact test was used for categorical variables with 2×2 contingency table and one of the expected value being less than 5, and independent t test for continuous variabl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 The effect size was presented in phi for categorical variables, in which 0.2–0.29=weak, 0.30–0.39=moderate, 0.40– 0.69=strong, 0.70 or higher=very strong; and Cohen’s d for continuous variables, in which 0.20–0.46=small, 0.50–0.79=medium, and 0.80 or higher=large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Logistic regression method was used to analyze the significantly differenc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The relationship between each domain of WHOQOL-BREF as dependent variables and mild-to-severe depression as independent variable, while controlling the significant variables in logistic regression as covariates, was explored using Analysis of Covariance (ANCOVA)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Significance&lt;0.05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Our study highlighted that approximately one in three individual experienced mild-to-severe </w:t>
            </w:r>
            <w:proofErr w:type="gramStart"/>
            <w:r w:rsidRPr="007E061C">
              <w:t>depression</w:t>
            </w:r>
            <w:proofErr w:type="gramEnd"/>
            <w:r w:rsidRPr="007E061C">
              <w:t xml:space="preserve"> during the nationwide MCO. The varied impact of the pandemic on mental health could be due to different population characteristics and coping strategies used. Identifying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those at higher risk to develop depression during MCO for COVID-19 pandemic could help mental healthcare service providers to plan services for those susceptible, thereby mitigating the pandemic’s effect on quality of life.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.</w:t>
            </w:r>
            <w:r w:rsidRPr="007E061C">
              <w:rPr>
                <w:color w:val="000000" w:themeColor="text1"/>
              </w:rPr>
              <w:t xml:space="preserve"> Campbell and </w:t>
            </w:r>
            <w:r w:rsidRPr="007E061C">
              <w:rPr>
                <w:color w:val="000000" w:themeColor="text1"/>
              </w:rPr>
              <w:lastRenderedPageBreak/>
              <w:t>Davison,2021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cotland, mixed method </w:t>
            </w: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equential study 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cotland populati</w:t>
            </w: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n, 267 part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emale: 92%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 EQLS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A descriptive and correlational analysis were </w:t>
            </w:r>
            <w:r w:rsidRPr="007E061C">
              <w:lastRenderedPageBreak/>
              <w:t>conducted to explore the association between scal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A multiple regression analysis was undertaken to explore the extent of these associations and determine if these correlations were statistically significant.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 xml:space="preserve">Table 7 shows there are a strong relationship between </w:t>
            </w:r>
            <w:proofErr w:type="spellStart"/>
            <w:r w:rsidRPr="007E061C">
              <w:lastRenderedPageBreak/>
              <w:t>HRQoL</w:t>
            </w:r>
            <w:proofErr w:type="spellEnd"/>
            <w:r w:rsidRPr="007E061C">
              <w:t xml:space="preserve"> and Income, disability and living arrangement as well as social isolation and Disability and living arrangement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Correlation and multiple regression analyses showed a strong relationship between social isolation, gratitude, uncertainty and </w:t>
            </w:r>
            <w:proofErr w:type="spellStart"/>
            <w:r w:rsidRPr="007E061C">
              <w:t>HRQoL</w:t>
            </w:r>
            <w:proofErr w:type="spellEnd"/>
            <w:r w:rsidRPr="007E061C">
              <w:t>, with social isolated being a significant predictor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Evidence of a strong correlation amongst disabled and low-income participants experiencing higher levels of social isolation was found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 Uncertainty and levels of gratitude were also found to be correlated with social isolation and </w:t>
            </w:r>
            <w:proofErr w:type="spellStart"/>
            <w:r w:rsidRPr="007E061C">
              <w:t>HRQoL</w:t>
            </w:r>
            <w:proofErr w:type="spellEnd"/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2.</w:t>
            </w:r>
            <w:r w:rsidRPr="007E061C">
              <w:rPr>
                <w:color w:val="000000" w:themeColor="text1"/>
              </w:rPr>
              <w:t xml:space="preserve"> Tonya Cross Hansel et al 2022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A, 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 sectional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, 296 part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, 85% 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WHOQOL-BREF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McNamara Chi square analyses were conducted to compare current cut-of scores or alcohol misuse cutoff with previous mental health and substance use problem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One sample Z tests were used to compare participant cut-of scores with 2019 </w:t>
            </w:r>
            <w:r w:rsidRPr="007E061C">
              <w:lastRenderedPageBreak/>
              <w:t>population estimat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Zero order (Pearson product moment) correlations were conducted to assess associations among variabl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The structural model was tested using SPSS analysis of moment structure (AMOS) version 27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Assumptions of normality and linearity were met; missing data was less than 5% and imputed using linear interpolation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Significant zero-order correlation paths were added to the model but did not reveal good </w:t>
            </w:r>
            <w:proofErr w:type="spellStart"/>
            <w:r w:rsidRPr="007E061C">
              <w:t>ft</w:t>
            </w:r>
            <w:proofErr w:type="spellEnd"/>
            <w:r w:rsidRPr="007E061C">
              <w:t xml:space="preserve"> (RMSE&gt;0.05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 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>Most would expect quality of life to be challenged during a global pandemic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Both past and current mental health were strong predictors of quality of life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COVID-19 experience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role in quality of life, where participants who felt socially isolated reported personal health </w:t>
            </w:r>
            <w:r w:rsidRPr="007E061C">
              <w:lastRenderedPageBreak/>
              <w:t>effects, or COVID-19 suspected or diagnosed participants reported lower quality of life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Results demonstrated that higher individual and community stressors result in poor mental health and inadvertently decrease quality of life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3.</w:t>
            </w:r>
            <w:r w:rsidRPr="007E061C">
              <w:rPr>
                <w:color w:val="000000" w:themeColor="text1"/>
              </w:rPr>
              <w:t xml:space="preserve"> </w:t>
            </w:r>
            <w:proofErr w:type="spellStart"/>
            <w:r w:rsidRPr="007E061C">
              <w:rPr>
                <w:color w:val="000000" w:themeColor="text1"/>
              </w:rPr>
              <w:t>Shorouk</w:t>
            </w:r>
            <w:proofErr w:type="spellEnd"/>
            <w:r w:rsidRPr="007E061C">
              <w:rPr>
                <w:color w:val="000000" w:themeColor="text1"/>
              </w:rPr>
              <w:t xml:space="preserve"> Mohsen et al. 2022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ypt, community based cross sectional study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gypt, 500 participants 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ypt, 44.4% female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COV19- Impact on Quality of Life 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Categorical data were presented as numbers and percentages of the total, while continuous data were expressed as </w:t>
            </w:r>
            <w:proofErr w:type="spellStart"/>
            <w:r w:rsidRPr="007E061C">
              <w:t>mean±standard</w:t>
            </w:r>
            <w:proofErr w:type="spellEnd"/>
            <w:r w:rsidRPr="007E061C">
              <w:t xml:space="preserve"> deviation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Student’s t-test was used to compare normally distributed </w:t>
            </w:r>
            <w:r w:rsidRPr="007E061C">
              <w:lastRenderedPageBreak/>
              <w:t>continuous data between 2 group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Stepwise multiple linear regression analysis was applied to evaluate the contribution of factors found to be significant in bivariate analysis in predicting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and COVID-19 total score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lastRenderedPageBreak/>
              <w:t>Total COV19-QoL scale score (</w:t>
            </w:r>
            <w:proofErr w:type="spellStart"/>
            <w:r w:rsidRPr="007E061C">
              <w:t>mean±standard</w:t>
            </w:r>
            <w:proofErr w:type="spellEnd"/>
            <w:r w:rsidRPr="007E061C">
              <w:t xml:space="preserve"> deviation) was 2.3±0.6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 Two items show the highest mean with 2.6±0.7 (quality of life in general and perception of danger on their personal safety) indicating the poorest quality of life </w:t>
            </w:r>
            <w:r w:rsidRPr="007E061C">
              <w:lastRenderedPageBreak/>
              <w:t>regarding these 2 item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The lowest mean score is related to the perception of mental health deterioration (1.9±0.8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 xml:space="preserve">sex (regression coefficient (95% CI)=0.1 (0.02 to 0.2), p value=0.02), monthly income (regression coefficient (95% CI)=0.1 (0.004 to 0.2), p value=0.04), knowing someone infected with COVID19 (regression coefficient (95% CI)=0.15 (0.08 to 0.3), p value=0.001), and data collection time (regression coefficient (95% CI)=0.1 (0.006 to 0.2), p value=0.04) were the independent predictors for overall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scale score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4.</w:t>
            </w:r>
            <w:r w:rsidRPr="007E061C">
              <w:rPr>
                <w:color w:val="000000" w:themeColor="text1"/>
              </w:rPr>
              <w:t xml:space="preserve"> </w:t>
            </w:r>
            <w:proofErr w:type="spellStart"/>
            <w:r w:rsidRPr="007E061C">
              <w:rPr>
                <w:color w:val="000000" w:themeColor="text1"/>
              </w:rPr>
              <w:t>Samlani</w:t>
            </w:r>
            <w:proofErr w:type="spellEnd"/>
            <w:r w:rsidRPr="007E061C">
              <w:rPr>
                <w:color w:val="000000" w:themeColor="text1"/>
              </w:rPr>
              <w:t xml:space="preserve"> Z1 et al. 2020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rocco, cross sectional study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occo, 279 participants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occo peoples, 48.4% female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1C">
              <w:rPr>
                <w:color w:val="000000" w:themeColor="text1"/>
              </w:rPr>
              <w:t xml:space="preserve"> SF12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t-student test was used to compare the means of the summary physical and mental scores of the SF-12, after having checked the normality of the distribution of the two scores</w:t>
            </w:r>
            <w:r w:rsidRPr="007E061C">
              <w:br/>
              <w:t>The materiality threshold was set at 0.05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participants obtained a total average score of 70.60 (±13.1) with a mental health score (MCS) of 34.49 (±6.44) and a physical health score (PCS) of 36.10 (± 5.82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Physical (PCS) and mental (MCS) scores of participants with chronic diseases were 32.51 (±7.14) </w:t>
            </w:r>
            <w:r w:rsidRPr="007E061C">
              <w:lastRenderedPageBreak/>
              <w:t>and 29.28 (±1.23), respectively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E061C">
              <w:t>Overall, the participants’ PCS and MCS scores suffered from chronic diseases and the elderly participants were lower than those of young participants without comorbidities</w:t>
            </w:r>
          </w:p>
        </w:tc>
      </w:tr>
      <w:tr w:rsidR="000C6C63" w:rsidRPr="007E061C" w:rsidTr="00F06E4E">
        <w:tc>
          <w:tcPr>
            <w:tcW w:w="1345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r w:rsidRPr="007E061C">
              <w:rPr>
                <w:rFonts w:cstheme="minorHAnsi"/>
                <w:color w:val="000000" w:themeColor="text1"/>
              </w:rPr>
              <w:lastRenderedPageBreak/>
              <w:t>25.</w:t>
            </w:r>
            <w:r w:rsidRPr="007E061C">
              <w:t>Teotônio</w:t>
            </w:r>
            <w:r w:rsidRPr="007E061C">
              <w:rPr>
                <w:rFonts w:cstheme="minorHAnsi"/>
                <w:color w:val="000000" w:themeColor="text1"/>
              </w:rPr>
              <w:t xml:space="preserve"> et al 2020</w:t>
            </w:r>
          </w:p>
        </w:tc>
        <w:tc>
          <w:tcPr>
            <w:tcW w:w="1136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proofErr w:type="spellStart"/>
            <w:r w:rsidRPr="007E061C">
              <w:rPr>
                <w:rFonts w:cstheme="minorHAnsi"/>
                <w:color w:val="000000" w:themeColor="text1"/>
              </w:rPr>
              <w:t>Brazilia</w:t>
            </w:r>
            <w:proofErr w:type="spellEnd"/>
            <w:r w:rsidRPr="007E061C">
              <w:rPr>
                <w:rFonts w:cstheme="minorHAnsi"/>
                <w:color w:val="000000" w:themeColor="text1"/>
              </w:rPr>
              <w:t xml:space="preserve">, cross sectional </w:t>
            </w:r>
          </w:p>
        </w:tc>
        <w:tc>
          <w:tcPr>
            <w:tcW w:w="1024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proofErr w:type="spellStart"/>
            <w:r w:rsidRPr="007E061C">
              <w:rPr>
                <w:rFonts w:cstheme="minorHAnsi"/>
                <w:color w:val="000000" w:themeColor="text1"/>
              </w:rPr>
              <w:t>Brazilia</w:t>
            </w:r>
            <w:proofErr w:type="spellEnd"/>
            <w:r w:rsidRPr="007E061C">
              <w:rPr>
                <w:rFonts w:cstheme="minorHAnsi"/>
                <w:color w:val="000000" w:themeColor="text1"/>
              </w:rPr>
              <w:t>, 1859 participants</w:t>
            </w:r>
          </w:p>
        </w:tc>
        <w:tc>
          <w:tcPr>
            <w:tcW w:w="90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r w:rsidRPr="007E061C">
              <w:rPr>
                <w:rFonts w:cstheme="minorHAnsi"/>
                <w:color w:val="000000" w:themeColor="text1"/>
              </w:rPr>
              <w:t xml:space="preserve">Brazilian peoples, 72.56% </w:t>
            </w:r>
          </w:p>
        </w:tc>
        <w:tc>
          <w:tcPr>
            <w:tcW w:w="126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proofErr w:type="spellStart"/>
            <w:r w:rsidRPr="007E061C">
              <w:rPr>
                <w:rFonts w:cstheme="minorHAnsi"/>
                <w:color w:val="000000" w:themeColor="text1"/>
              </w:rPr>
              <w:t>WOHQoL</w:t>
            </w:r>
            <w:proofErr w:type="spellEnd"/>
            <w:r w:rsidRPr="007E061C">
              <w:rPr>
                <w:rFonts w:cstheme="minorHAnsi"/>
                <w:color w:val="000000" w:themeColor="text1"/>
              </w:rPr>
              <w:t>-BREEF</w:t>
            </w:r>
          </w:p>
        </w:tc>
        <w:tc>
          <w:tcPr>
            <w:tcW w:w="1980" w:type="dxa"/>
          </w:tcPr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  <w:r w:rsidRPr="007E061C">
              <w:t xml:space="preserve">one-way repeated measures ANOVA followed by </w:t>
            </w:r>
            <w:proofErr w:type="spellStart"/>
            <w:r w:rsidRPr="007E061C">
              <w:t>Bonferroni’s</w:t>
            </w:r>
            <w:proofErr w:type="spellEnd"/>
            <w:r w:rsidRPr="007E061C">
              <w:t xml:space="preserve"> post-hoc tests. A Student’s t-test and Variance Analysis (ANOVA) followed by Tukey post-hoc analysis was used to compare the domains’ values with the socioeconomic and demographic variables.</w:t>
            </w:r>
          </w:p>
        </w:tc>
        <w:tc>
          <w:tcPr>
            <w:tcW w:w="2160" w:type="dxa"/>
          </w:tcPr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>Mean total score 62.59 (11.54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Psychological 15.54 (3.81)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Social 14.79 (3.40)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Physical 17.62 (2.97)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Economic 14.64 (4.96) 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Females presented worse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than males (p &lt; 0.05)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Individuals age ≥ 40 y/o presented better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for all domain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Individuals with partners presented better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scor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White individuals presented better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scores than brown and black respondent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Higher educational level was associated with better </w:t>
            </w:r>
            <w:proofErr w:type="spellStart"/>
            <w:r w:rsidRPr="007E061C">
              <w:t>QoL</w:t>
            </w:r>
            <w:proofErr w:type="spellEnd"/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Unemployed individuals presented lower </w:t>
            </w:r>
            <w:proofErr w:type="spellStart"/>
            <w:r w:rsidRPr="007E061C">
              <w:t>QoL</w:t>
            </w:r>
            <w:proofErr w:type="spellEnd"/>
            <w:r w:rsidRPr="007E061C">
              <w:t xml:space="preserve"> scores</w:t>
            </w:r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r w:rsidRPr="007E061C">
              <w:t xml:space="preserve">Individuals that tested positive for </w:t>
            </w:r>
            <w:r w:rsidRPr="007E061C">
              <w:lastRenderedPageBreak/>
              <w:t xml:space="preserve">COVID-19 presented the lowest </w:t>
            </w:r>
            <w:proofErr w:type="spellStart"/>
            <w:r w:rsidRPr="007E061C">
              <w:t>QoL</w:t>
            </w:r>
            <w:proofErr w:type="spellEnd"/>
          </w:p>
          <w:p w:rsidR="000C6C63" w:rsidRPr="007E061C" w:rsidRDefault="000C6C63" w:rsidP="00F06E4E">
            <w:pPr>
              <w:tabs>
                <w:tab w:val="left" w:pos="7275"/>
              </w:tabs>
            </w:pPr>
          </w:p>
          <w:p w:rsidR="000C6C63" w:rsidRPr="007E061C" w:rsidRDefault="000C6C63" w:rsidP="00F06E4E">
            <w:pPr>
              <w:tabs>
                <w:tab w:val="left" w:pos="7275"/>
              </w:tabs>
            </w:pPr>
            <w:proofErr w:type="spellStart"/>
            <w:r w:rsidRPr="007E061C">
              <w:t>QoL</w:t>
            </w:r>
            <w:proofErr w:type="spellEnd"/>
            <w:r w:rsidRPr="007E061C">
              <w:t xml:space="preserve"> was affected when a family member was diagnosed with COVID-19</w:t>
            </w:r>
          </w:p>
          <w:p w:rsidR="000C6C63" w:rsidRPr="007E061C" w:rsidRDefault="000C6C63" w:rsidP="00F06E4E">
            <w:pPr>
              <w:tabs>
                <w:tab w:val="left" w:pos="7275"/>
              </w:tabs>
              <w:rPr>
                <w:rFonts w:cstheme="minorHAnsi"/>
                <w:color w:val="000000" w:themeColor="text1"/>
              </w:rPr>
            </w:pPr>
          </w:p>
        </w:tc>
      </w:tr>
    </w:tbl>
    <w:p w:rsidR="000C6C63" w:rsidRPr="007E061C" w:rsidRDefault="000C6C63" w:rsidP="000C6C63">
      <w:pPr>
        <w:tabs>
          <w:tab w:val="left" w:pos="7275"/>
        </w:tabs>
        <w:rPr>
          <w:rFonts w:ascii="Times New Roman" w:hAnsi="Times New Roman" w:cs="Times New Roman"/>
          <w:b/>
          <w:sz w:val="24"/>
          <w:szCs w:val="24"/>
        </w:rPr>
      </w:pPr>
    </w:p>
    <w:p w:rsidR="000C6C63" w:rsidRPr="007E061C" w:rsidRDefault="000C6C63" w:rsidP="000C6C63">
      <w:pPr>
        <w:tabs>
          <w:tab w:val="left" w:pos="7275"/>
        </w:tabs>
        <w:jc w:val="both"/>
        <w:rPr>
          <w:rFonts w:cstheme="minorHAnsi"/>
          <w:b/>
          <w:sz w:val="20"/>
          <w:szCs w:val="20"/>
        </w:rPr>
      </w:pPr>
      <w:r w:rsidRPr="007E061C">
        <w:rPr>
          <w:rFonts w:cstheme="minorHAnsi"/>
          <w:sz w:val="20"/>
          <w:szCs w:val="20"/>
        </w:rPr>
        <w:t xml:space="preserve">EQLS: European Quality of Life Survey, EQ-5D/EQ-5D-5L: </w:t>
      </w:r>
      <w:proofErr w:type="spellStart"/>
      <w:r w:rsidRPr="007E061C">
        <w:rPr>
          <w:rFonts w:cstheme="minorHAnsi"/>
          <w:sz w:val="20"/>
          <w:szCs w:val="20"/>
        </w:rPr>
        <w:t>EuroQoL</w:t>
      </w:r>
      <w:proofErr w:type="spellEnd"/>
      <w:r w:rsidRPr="007E061C">
        <w:rPr>
          <w:rFonts w:cstheme="minorHAnsi"/>
          <w:sz w:val="20"/>
          <w:szCs w:val="20"/>
        </w:rPr>
        <w:t xml:space="preserve">-Five dimensions, </w:t>
      </w:r>
      <w:proofErr w:type="spellStart"/>
      <w:r w:rsidRPr="007E061C">
        <w:rPr>
          <w:rFonts w:cstheme="minorHAnsi"/>
          <w:sz w:val="20"/>
          <w:szCs w:val="20"/>
        </w:rPr>
        <w:t>WHOOoL</w:t>
      </w:r>
      <w:proofErr w:type="spellEnd"/>
      <w:r w:rsidRPr="007E061C">
        <w:rPr>
          <w:rFonts w:cstheme="minorHAnsi"/>
          <w:sz w:val="20"/>
          <w:szCs w:val="20"/>
        </w:rPr>
        <w:t xml:space="preserve">-BTREF: </w:t>
      </w:r>
      <w:r w:rsidRPr="007E061C">
        <w:rPr>
          <w:rFonts w:cstheme="minorHAnsi"/>
          <w:color w:val="212121"/>
          <w:sz w:val="20"/>
          <w:szCs w:val="20"/>
          <w:shd w:val="clear" w:color="auto" w:fill="FFFFFF"/>
        </w:rPr>
        <w:t>World Health Organization Quality of Life BREF</w:t>
      </w:r>
      <w:r w:rsidRPr="007E061C">
        <w:rPr>
          <w:rFonts w:cstheme="minorHAnsi"/>
          <w:sz w:val="20"/>
          <w:szCs w:val="20"/>
        </w:rPr>
        <w:t xml:space="preserve">; SF12: Short form; COVID-19 </w:t>
      </w:r>
      <w:proofErr w:type="spellStart"/>
      <w:r w:rsidRPr="007E061C">
        <w:rPr>
          <w:rFonts w:cstheme="minorHAnsi"/>
          <w:sz w:val="20"/>
          <w:szCs w:val="20"/>
        </w:rPr>
        <w:t>QoL</w:t>
      </w:r>
      <w:proofErr w:type="spellEnd"/>
      <w:r w:rsidRPr="007E061C">
        <w:rPr>
          <w:rFonts w:cstheme="minorHAnsi"/>
          <w:sz w:val="20"/>
          <w:szCs w:val="20"/>
        </w:rPr>
        <w:t xml:space="preserve"> questionnaire: COVID-19 Quality of Life Questionnaire; GH12: The General Health Questionnaire; MLT: My Life Today Questionnaire</w:t>
      </w:r>
    </w:p>
    <w:p w:rsidR="000C6C63" w:rsidRPr="007E061C" w:rsidRDefault="000C6C63" w:rsidP="000C6C63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</w:p>
    <w:p w:rsidR="000C6C63" w:rsidRDefault="000C6C63"/>
    <w:p w:rsidR="000C6C63" w:rsidRDefault="000C6C63"/>
    <w:sectPr w:rsidR="000C6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C63"/>
    <w:rsid w:val="00050A04"/>
    <w:rsid w:val="000C6C63"/>
    <w:rsid w:val="00152002"/>
    <w:rsid w:val="00210F94"/>
    <w:rsid w:val="00565B81"/>
    <w:rsid w:val="006B63BE"/>
    <w:rsid w:val="00724930"/>
    <w:rsid w:val="00774D62"/>
    <w:rsid w:val="00841599"/>
    <w:rsid w:val="0096374F"/>
    <w:rsid w:val="00BE652A"/>
    <w:rsid w:val="00D4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8B6CC"/>
  <w15:chartTrackingRefBased/>
  <w15:docId w15:val="{DD14C5BB-71A7-4222-B805-39B023BF5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C6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0C6C6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6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4046</Words>
  <Characters>23068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3-10-06T01:35:00Z</dcterms:created>
  <dcterms:modified xsi:type="dcterms:W3CDTF">2023-10-10T00:59:00Z</dcterms:modified>
</cp:coreProperties>
</file>